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21E46" w14:textId="77777777" w:rsidR="005D32C7" w:rsidRPr="002173C7" w:rsidRDefault="005D32C7">
      <w:pPr>
        <w:rPr>
          <w:rFonts w:cs="Arial"/>
        </w:rPr>
      </w:pPr>
    </w:p>
    <w:p w14:paraId="46102272" w14:textId="77777777" w:rsidR="005D32C7" w:rsidRPr="002173C7" w:rsidRDefault="005D32C7" w:rsidP="005D32C7">
      <w:pPr>
        <w:rPr>
          <w:rFonts w:cs="Arial"/>
        </w:rPr>
      </w:pPr>
      <w:r w:rsidRPr="002173C7">
        <w:rPr>
          <w:rFonts w:cs="Arial"/>
        </w:rPr>
        <w:t xml:space="preserve">Table S1. </w:t>
      </w:r>
      <w:r w:rsidRPr="002173C7">
        <w:rPr>
          <w:rFonts w:eastAsia="Times New Roman" w:cs="Arial"/>
          <w:color w:val="000000"/>
        </w:rPr>
        <w:t xml:space="preserve">Atherosclerosis Risk in Communities Study (ARIC) population </w:t>
      </w:r>
    </w:p>
    <w:p w14:paraId="74064009" w14:textId="77777777" w:rsidR="005D32C7" w:rsidRPr="002173C7" w:rsidRDefault="005D32C7" w:rsidP="005D32C7">
      <w:pPr>
        <w:rPr>
          <w:rFonts w:cs="Arial"/>
        </w:rPr>
      </w:pPr>
      <w:proofErr w:type="gramStart"/>
      <w:r w:rsidRPr="002173C7">
        <w:rPr>
          <w:rFonts w:cs="Arial"/>
        </w:rPr>
        <w:t>statistics</w:t>
      </w:r>
      <w:proofErr w:type="gramEnd"/>
      <w:r w:rsidRPr="002173C7">
        <w:rPr>
          <w:rFonts w:cs="Arial"/>
        </w:rPr>
        <w:t xml:space="preserve"> by sex; mean (</w:t>
      </w:r>
      <w:proofErr w:type="spellStart"/>
      <w:r w:rsidRPr="002173C7">
        <w:rPr>
          <w:rFonts w:cs="Arial"/>
        </w:rPr>
        <w:t>sd</w:t>
      </w:r>
      <w:proofErr w:type="spellEnd"/>
      <w:r w:rsidRPr="002173C7">
        <w:rPr>
          <w:rFonts w:cs="Arial"/>
        </w:rPr>
        <w:t>; minimum-maximum)</w:t>
      </w:r>
    </w:p>
    <w:p w14:paraId="2ED38432" w14:textId="77777777" w:rsidR="005D32C7" w:rsidRPr="002173C7" w:rsidRDefault="005D32C7" w:rsidP="005D32C7">
      <w:pPr>
        <w:rPr>
          <w:rFonts w:cs="Arial"/>
        </w:rPr>
      </w:pPr>
    </w:p>
    <w:tbl>
      <w:tblPr>
        <w:tblW w:w="8298" w:type="dxa"/>
        <w:tblLook w:val="00A0" w:firstRow="1" w:lastRow="0" w:firstColumn="1" w:lastColumn="0" w:noHBand="0" w:noVBand="0"/>
      </w:tblPr>
      <w:tblGrid>
        <w:gridCol w:w="2766"/>
        <w:gridCol w:w="2766"/>
        <w:gridCol w:w="2766"/>
      </w:tblGrid>
      <w:tr w:rsidR="005D32C7" w:rsidRPr="002173C7" w14:paraId="6A51ACE4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03832D70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Sex</w:t>
            </w:r>
          </w:p>
        </w:tc>
        <w:tc>
          <w:tcPr>
            <w:tcW w:w="2766" w:type="dxa"/>
            <w:vAlign w:val="center"/>
          </w:tcPr>
          <w:p w14:paraId="5A72C8CC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M</w:t>
            </w:r>
          </w:p>
        </w:tc>
        <w:tc>
          <w:tcPr>
            <w:tcW w:w="2766" w:type="dxa"/>
            <w:vAlign w:val="center"/>
          </w:tcPr>
          <w:p w14:paraId="008E3346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F</w:t>
            </w:r>
          </w:p>
        </w:tc>
      </w:tr>
      <w:tr w:rsidR="005D32C7" w:rsidRPr="002173C7" w14:paraId="18C36923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5A6283F7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Number of subjects</w:t>
            </w:r>
          </w:p>
        </w:tc>
        <w:tc>
          <w:tcPr>
            <w:tcW w:w="2766" w:type="dxa"/>
            <w:vAlign w:val="center"/>
          </w:tcPr>
          <w:p w14:paraId="106D7792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3,906</w:t>
            </w:r>
          </w:p>
        </w:tc>
        <w:tc>
          <w:tcPr>
            <w:tcW w:w="2766" w:type="dxa"/>
            <w:vAlign w:val="center"/>
          </w:tcPr>
          <w:p w14:paraId="5290D189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4,545</w:t>
            </w:r>
          </w:p>
        </w:tc>
      </w:tr>
      <w:tr w:rsidR="005D32C7" w:rsidRPr="002173C7" w14:paraId="20822C29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1BA51A91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Age, </w:t>
            </w:r>
            <w:proofErr w:type="spellStart"/>
            <w:r w:rsidRPr="002173C7">
              <w:rPr>
                <w:rFonts w:cs="Arial"/>
              </w:rPr>
              <w:t>yrs</w:t>
            </w:r>
            <w:proofErr w:type="spellEnd"/>
          </w:p>
        </w:tc>
        <w:tc>
          <w:tcPr>
            <w:tcW w:w="2766" w:type="dxa"/>
            <w:vAlign w:val="center"/>
          </w:tcPr>
          <w:p w14:paraId="27F8DEA8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55 </w:t>
            </w:r>
          </w:p>
          <w:p w14:paraId="11828C6E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5.6; 44-66)</w:t>
            </w:r>
          </w:p>
        </w:tc>
        <w:tc>
          <w:tcPr>
            <w:tcW w:w="2766" w:type="dxa"/>
            <w:vAlign w:val="center"/>
          </w:tcPr>
          <w:p w14:paraId="585210AE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54 </w:t>
            </w:r>
          </w:p>
          <w:p w14:paraId="5F56D04E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5.7; 44-65)</w:t>
            </w:r>
          </w:p>
        </w:tc>
      </w:tr>
      <w:tr w:rsidR="005D32C7" w:rsidRPr="002173C7" w14:paraId="66A14BB5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3CE4E2FB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Height, m</w:t>
            </w:r>
          </w:p>
        </w:tc>
        <w:tc>
          <w:tcPr>
            <w:tcW w:w="2766" w:type="dxa"/>
            <w:vAlign w:val="center"/>
          </w:tcPr>
          <w:p w14:paraId="33E498F7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1.8</w:t>
            </w:r>
          </w:p>
          <w:p w14:paraId="63CD1724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0.06</w:t>
            </w:r>
            <w:proofErr w:type="gramStart"/>
            <w:r w:rsidRPr="002173C7">
              <w:rPr>
                <w:rFonts w:cs="Arial"/>
              </w:rPr>
              <w:t>;1.4</w:t>
            </w:r>
            <w:proofErr w:type="gramEnd"/>
            <w:r w:rsidRPr="002173C7">
              <w:rPr>
                <w:rFonts w:cs="Arial"/>
              </w:rPr>
              <w:t>-2.0)</w:t>
            </w:r>
          </w:p>
        </w:tc>
        <w:tc>
          <w:tcPr>
            <w:tcW w:w="2766" w:type="dxa"/>
            <w:vAlign w:val="center"/>
          </w:tcPr>
          <w:p w14:paraId="4DFDB0FF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1.6</w:t>
            </w:r>
          </w:p>
          <w:p w14:paraId="187BF637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0.06; 1.4-1.8)</w:t>
            </w:r>
          </w:p>
        </w:tc>
      </w:tr>
      <w:tr w:rsidR="005D32C7" w:rsidRPr="002173C7" w14:paraId="3BDE52F3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54E253A4" w14:textId="77777777" w:rsidR="005D32C7" w:rsidRPr="002173C7" w:rsidRDefault="005D32C7" w:rsidP="005D32C7">
            <w:pPr>
              <w:rPr>
                <w:rFonts w:cs="Arial"/>
                <w:vertAlign w:val="superscript"/>
              </w:rPr>
            </w:pPr>
            <w:r w:rsidRPr="002173C7">
              <w:rPr>
                <w:rFonts w:cs="Arial"/>
              </w:rPr>
              <w:t>BMI, kg/m</w:t>
            </w:r>
            <w:r w:rsidRPr="002173C7">
              <w:rPr>
                <w:rFonts w:cs="Arial"/>
                <w:vertAlign w:val="superscript"/>
              </w:rPr>
              <w:t>2</w:t>
            </w:r>
          </w:p>
        </w:tc>
        <w:tc>
          <w:tcPr>
            <w:tcW w:w="2766" w:type="dxa"/>
            <w:vAlign w:val="center"/>
          </w:tcPr>
          <w:p w14:paraId="09AFA235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27 </w:t>
            </w:r>
          </w:p>
          <w:p w14:paraId="31EE86C0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3.9; 16-56)</w:t>
            </w:r>
          </w:p>
        </w:tc>
        <w:tc>
          <w:tcPr>
            <w:tcW w:w="2766" w:type="dxa"/>
            <w:vAlign w:val="center"/>
          </w:tcPr>
          <w:p w14:paraId="26B42FC5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26 </w:t>
            </w:r>
          </w:p>
          <w:p w14:paraId="69995EFF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5.2</w:t>
            </w:r>
            <w:proofErr w:type="gramStart"/>
            <w:r w:rsidRPr="002173C7">
              <w:rPr>
                <w:rFonts w:cs="Arial"/>
              </w:rPr>
              <w:t>;14</w:t>
            </w:r>
            <w:proofErr w:type="gramEnd"/>
            <w:r w:rsidRPr="002173C7">
              <w:rPr>
                <w:rFonts w:cs="Arial"/>
              </w:rPr>
              <w:t>-53)</w:t>
            </w:r>
          </w:p>
        </w:tc>
      </w:tr>
      <w:tr w:rsidR="005D32C7" w:rsidRPr="002173C7" w14:paraId="48F8B4DA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5B2106D9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WHR</w:t>
            </w:r>
          </w:p>
        </w:tc>
        <w:tc>
          <w:tcPr>
            <w:tcW w:w="2766" w:type="dxa"/>
            <w:vAlign w:val="center"/>
          </w:tcPr>
          <w:p w14:paraId="1D10931E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0.97 </w:t>
            </w:r>
          </w:p>
          <w:p w14:paraId="1FE8A909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0.052; 0.62-1.39)</w:t>
            </w:r>
          </w:p>
        </w:tc>
        <w:tc>
          <w:tcPr>
            <w:tcW w:w="2766" w:type="dxa"/>
            <w:vAlign w:val="center"/>
          </w:tcPr>
          <w:p w14:paraId="3BA98E85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0.89</w:t>
            </w:r>
          </w:p>
          <w:p w14:paraId="72CD4C65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0.078; 0.49-1.29)</w:t>
            </w:r>
          </w:p>
        </w:tc>
      </w:tr>
      <w:tr w:rsidR="005D32C7" w:rsidRPr="002173C7" w14:paraId="5A00D4B5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083EFA46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GLU, </w:t>
            </w:r>
            <w:proofErr w:type="spellStart"/>
            <w:r w:rsidRPr="002173C7">
              <w:rPr>
                <w:rFonts w:cs="Arial"/>
              </w:rPr>
              <w:t>mM</w:t>
            </w:r>
            <w:proofErr w:type="spellEnd"/>
          </w:p>
        </w:tc>
        <w:tc>
          <w:tcPr>
            <w:tcW w:w="2766" w:type="dxa"/>
            <w:vAlign w:val="center"/>
          </w:tcPr>
          <w:p w14:paraId="7313F232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5.6 </w:t>
            </w:r>
          </w:p>
          <w:p w14:paraId="5F3F4CCB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0.49; 3.4-6.9)</w:t>
            </w:r>
          </w:p>
        </w:tc>
        <w:tc>
          <w:tcPr>
            <w:tcW w:w="2766" w:type="dxa"/>
            <w:vAlign w:val="center"/>
          </w:tcPr>
          <w:p w14:paraId="1A71DF7D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5.4</w:t>
            </w:r>
          </w:p>
          <w:p w14:paraId="1D978CCA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0.49; 3.5-6.9)</w:t>
            </w:r>
          </w:p>
        </w:tc>
      </w:tr>
      <w:tr w:rsidR="005D32C7" w:rsidRPr="002173C7" w14:paraId="164F215E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6CED0DDA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INS, </w:t>
            </w:r>
            <w:proofErr w:type="spellStart"/>
            <w:r w:rsidRPr="002173C7">
              <w:rPr>
                <w:rFonts w:cs="Arial"/>
              </w:rPr>
              <w:t>pM</w:t>
            </w:r>
            <w:proofErr w:type="spellEnd"/>
          </w:p>
        </w:tc>
        <w:tc>
          <w:tcPr>
            <w:tcW w:w="2766" w:type="dxa"/>
            <w:vAlign w:val="center"/>
          </w:tcPr>
          <w:p w14:paraId="5D3945D3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79</w:t>
            </w:r>
          </w:p>
          <w:p w14:paraId="7938A390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55.2; 7.2-925.6)</w:t>
            </w:r>
          </w:p>
        </w:tc>
        <w:tc>
          <w:tcPr>
            <w:tcW w:w="2766" w:type="dxa"/>
            <w:vAlign w:val="center"/>
          </w:tcPr>
          <w:p w14:paraId="0CE7CB71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67 </w:t>
            </w:r>
          </w:p>
          <w:p w14:paraId="337478E8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49.8; 7.2-825.1)</w:t>
            </w:r>
          </w:p>
        </w:tc>
      </w:tr>
      <w:tr w:rsidR="005D32C7" w:rsidRPr="002173C7" w14:paraId="48760061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74BFD8C1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TG, </w:t>
            </w:r>
            <w:proofErr w:type="spellStart"/>
            <w:r w:rsidRPr="002173C7">
              <w:rPr>
                <w:rFonts w:cs="Arial"/>
              </w:rPr>
              <w:t>mM</w:t>
            </w:r>
            <w:proofErr w:type="spellEnd"/>
          </w:p>
        </w:tc>
        <w:tc>
          <w:tcPr>
            <w:tcW w:w="2766" w:type="dxa"/>
            <w:vAlign w:val="center"/>
          </w:tcPr>
          <w:p w14:paraId="7EEB5A7F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1.6</w:t>
            </w:r>
          </w:p>
          <w:p w14:paraId="25FBBA0B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1.0; 0.27-21.2)</w:t>
            </w:r>
          </w:p>
        </w:tc>
        <w:tc>
          <w:tcPr>
            <w:tcW w:w="2766" w:type="dxa"/>
            <w:vAlign w:val="center"/>
          </w:tcPr>
          <w:p w14:paraId="451CEDDF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1.4</w:t>
            </w:r>
          </w:p>
          <w:p w14:paraId="01DE4E7F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0.78; 0.29-17.6)</w:t>
            </w:r>
          </w:p>
        </w:tc>
      </w:tr>
      <w:tr w:rsidR="005D32C7" w:rsidRPr="002173C7" w14:paraId="5517537B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71F96374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 xml:space="preserve">HDL, </w:t>
            </w:r>
            <w:proofErr w:type="spellStart"/>
            <w:r w:rsidRPr="002173C7">
              <w:rPr>
                <w:rFonts w:cs="Arial"/>
              </w:rPr>
              <w:t>mM</w:t>
            </w:r>
            <w:proofErr w:type="spellEnd"/>
          </w:p>
        </w:tc>
        <w:tc>
          <w:tcPr>
            <w:tcW w:w="2766" w:type="dxa"/>
            <w:vAlign w:val="center"/>
          </w:tcPr>
          <w:p w14:paraId="07693E4C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1.1</w:t>
            </w:r>
          </w:p>
          <w:p w14:paraId="6B87A57A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0.32; 0.25-3.3)</w:t>
            </w:r>
          </w:p>
        </w:tc>
        <w:tc>
          <w:tcPr>
            <w:tcW w:w="2766" w:type="dxa"/>
            <w:vAlign w:val="center"/>
          </w:tcPr>
          <w:p w14:paraId="4DE4182E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1.5</w:t>
            </w:r>
          </w:p>
          <w:p w14:paraId="4280750D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0.44; 0.35-3.5)</w:t>
            </w:r>
          </w:p>
        </w:tc>
      </w:tr>
      <w:tr w:rsidR="005D32C7" w:rsidRPr="002173C7" w14:paraId="7155E795" w14:textId="77777777" w:rsidTr="005D32C7">
        <w:trPr>
          <w:trHeight w:val="570"/>
        </w:trPr>
        <w:tc>
          <w:tcPr>
            <w:tcW w:w="2766" w:type="dxa"/>
            <w:vAlign w:val="center"/>
          </w:tcPr>
          <w:p w14:paraId="7AEA74C4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SBP, mmHg</w:t>
            </w:r>
          </w:p>
        </w:tc>
        <w:tc>
          <w:tcPr>
            <w:tcW w:w="2766" w:type="dxa"/>
            <w:vAlign w:val="center"/>
          </w:tcPr>
          <w:p w14:paraId="0F8E704D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119</w:t>
            </w:r>
          </w:p>
          <w:p w14:paraId="6676FF6E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15.7; 61-203)</w:t>
            </w:r>
          </w:p>
        </w:tc>
        <w:tc>
          <w:tcPr>
            <w:tcW w:w="2766" w:type="dxa"/>
            <w:vAlign w:val="center"/>
          </w:tcPr>
          <w:p w14:paraId="7E320768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116</w:t>
            </w:r>
          </w:p>
          <w:p w14:paraId="605328ED" w14:textId="77777777" w:rsidR="005D32C7" w:rsidRPr="002173C7" w:rsidRDefault="005D32C7" w:rsidP="005D32C7">
            <w:pPr>
              <w:rPr>
                <w:rFonts w:cs="Arial"/>
              </w:rPr>
            </w:pPr>
            <w:r w:rsidRPr="002173C7">
              <w:rPr>
                <w:rFonts w:cs="Arial"/>
              </w:rPr>
              <w:t>(17.2; 72-206)</w:t>
            </w:r>
          </w:p>
        </w:tc>
      </w:tr>
    </w:tbl>
    <w:p w14:paraId="07A23705" w14:textId="77777777" w:rsidR="005D32C7" w:rsidRPr="002173C7" w:rsidRDefault="005D32C7" w:rsidP="005D32C7">
      <w:pPr>
        <w:rPr>
          <w:rFonts w:cs="Arial"/>
        </w:rPr>
      </w:pPr>
      <w:r w:rsidRPr="002173C7">
        <w:rPr>
          <w:rFonts w:cs="Arial"/>
        </w:rPr>
        <w:t xml:space="preserve"> </w:t>
      </w:r>
    </w:p>
    <w:p w14:paraId="75255FE7" w14:textId="77777777" w:rsidR="005D32C7" w:rsidRPr="002173C7" w:rsidRDefault="005D32C7" w:rsidP="005D32C7">
      <w:pPr>
        <w:rPr>
          <w:rFonts w:cs="Arial"/>
        </w:rPr>
      </w:pPr>
      <w:r w:rsidRPr="002173C7">
        <w:rPr>
          <w:rFonts w:cs="Arial"/>
        </w:rPr>
        <w:t xml:space="preserve"> BMI=body-mass index, WC=waist circumference, WHR=waist-to-hip ratio, GLU=fasting glucose, INS=fasting insulin, TG=fasting triglycerides, HDL=fasting high-density lipoprotein, SBP=systolic blood pressure.</w:t>
      </w:r>
    </w:p>
    <w:p w14:paraId="2A8E8514" w14:textId="2C8B2600" w:rsidR="0023766B" w:rsidRPr="00682B4F" w:rsidRDefault="0023766B">
      <w:pPr>
        <w:rPr>
          <w:rFonts w:eastAsia="Times New Roman" w:cs="Arial"/>
        </w:rPr>
      </w:pPr>
      <w:bookmarkStart w:id="0" w:name="_GoBack"/>
      <w:bookmarkEnd w:id="0"/>
    </w:p>
    <w:sectPr w:rsidR="0023766B" w:rsidRPr="00682B4F" w:rsidSect="00F9533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2C7"/>
    <w:rsid w:val="000B6021"/>
    <w:rsid w:val="000F58FD"/>
    <w:rsid w:val="00193452"/>
    <w:rsid w:val="001C5419"/>
    <w:rsid w:val="001F1B49"/>
    <w:rsid w:val="002173C7"/>
    <w:rsid w:val="0023766B"/>
    <w:rsid w:val="0029251E"/>
    <w:rsid w:val="0032166A"/>
    <w:rsid w:val="003327B6"/>
    <w:rsid w:val="00336A89"/>
    <w:rsid w:val="003568D5"/>
    <w:rsid w:val="003644FA"/>
    <w:rsid w:val="00376520"/>
    <w:rsid w:val="00424A2F"/>
    <w:rsid w:val="00494BD4"/>
    <w:rsid w:val="004C1B36"/>
    <w:rsid w:val="00525748"/>
    <w:rsid w:val="00537B20"/>
    <w:rsid w:val="0057416E"/>
    <w:rsid w:val="00584531"/>
    <w:rsid w:val="0059561A"/>
    <w:rsid w:val="005B1167"/>
    <w:rsid w:val="005C5805"/>
    <w:rsid w:val="005D32C7"/>
    <w:rsid w:val="00663115"/>
    <w:rsid w:val="00680A42"/>
    <w:rsid w:val="00682B4F"/>
    <w:rsid w:val="00690608"/>
    <w:rsid w:val="0069122A"/>
    <w:rsid w:val="00694245"/>
    <w:rsid w:val="00746A55"/>
    <w:rsid w:val="007D0018"/>
    <w:rsid w:val="008D5953"/>
    <w:rsid w:val="008E626D"/>
    <w:rsid w:val="009351BC"/>
    <w:rsid w:val="00941080"/>
    <w:rsid w:val="0097192E"/>
    <w:rsid w:val="00974B0F"/>
    <w:rsid w:val="00975546"/>
    <w:rsid w:val="00986F42"/>
    <w:rsid w:val="009E4D54"/>
    <w:rsid w:val="009F7CEF"/>
    <w:rsid w:val="00AA0C50"/>
    <w:rsid w:val="00AE3EDF"/>
    <w:rsid w:val="00AF091D"/>
    <w:rsid w:val="00AF1C01"/>
    <w:rsid w:val="00B17FCD"/>
    <w:rsid w:val="00BF2656"/>
    <w:rsid w:val="00C527FE"/>
    <w:rsid w:val="00CC689C"/>
    <w:rsid w:val="00CE6180"/>
    <w:rsid w:val="00D07211"/>
    <w:rsid w:val="00D45ECD"/>
    <w:rsid w:val="00D47A3D"/>
    <w:rsid w:val="00D67420"/>
    <w:rsid w:val="00DD07B1"/>
    <w:rsid w:val="00E40C24"/>
    <w:rsid w:val="00E75956"/>
    <w:rsid w:val="00EE0190"/>
    <w:rsid w:val="00F55254"/>
    <w:rsid w:val="00F9533E"/>
    <w:rsid w:val="00FC6D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71ED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C2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C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C2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B11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C2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C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C2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B11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8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Macintosh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v</dc:creator>
  <cp:keywords/>
  <dc:description/>
  <cp:lastModifiedBy>Carson Chow</cp:lastModifiedBy>
  <cp:revision>3</cp:revision>
  <dcterms:created xsi:type="dcterms:W3CDTF">2012-01-31T15:45:00Z</dcterms:created>
  <dcterms:modified xsi:type="dcterms:W3CDTF">2012-01-31T15:50:00Z</dcterms:modified>
</cp:coreProperties>
</file>